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04D" w:rsidRPr="0079584A" w:rsidRDefault="008E004D" w:rsidP="008E004D">
      <w:pPr>
        <w:pStyle w:val="Caption"/>
        <w:keepNext/>
        <w:rPr>
          <w:i w:val="0"/>
          <w:color w:val="000000" w:themeColor="text1"/>
          <w:sz w:val="22"/>
          <w:lang w:val="en-US"/>
        </w:rPr>
      </w:pPr>
      <w:r>
        <w:rPr>
          <w:b/>
          <w:i w:val="0"/>
          <w:color w:val="000000" w:themeColor="text1"/>
          <w:sz w:val="22"/>
          <w:szCs w:val="22"/>
          <w:lang w:val="en-US"/>
        </w:rPr>
        <w:t>Supplementary Table:</w:t>
      </w:r>
      <w:r>
        <w:rPr>
          <w:i w:val="0"/>
          <w:color w:val="000000" w:themeColor="text1"/>
          <w:sz w:val="22"/>
          <w:lang w:val="en-US"/>
        </w:rPr>
        <w:t xml:space="preserve"> ICD-10-GM codes of oral and maxillofacial surgery diagnoses included in the analysis</w:t>
      </w:r>
    </w:p>
    <w:tbl>
      <w:tblPr>
        <w:tblStyle w:val="GridTable6Colorful"/>
        <w:tblW w:w="5084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30"/>
        <w:gridCol w:w="6877"/>
      </w:tblGrid>
      <w:tr w:rsidR="008E004D" w:rsidTr="008B6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bottom w:val="none" w:sz="0" w:space="0" w:color="auto"/>
            </w:tcBorders>
            <w:shd w:val="clear" w:color="auto" w:fill="FFFFFF" w:themeFill="background1"/>
          </w:tcPr>
          <w:p w:rsidR="008E004D" w:rsidRPr="0079584A" w:rsidRDefault="008E004D" w:rsidP="008B64A6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Diagnoses </w:t>
            </w:r>
          </w:p>
        </w:tc>
        <w:tc>
          <w:tcPr>
            <w:tcW w:w="3617" w:type="pct"/>
            <w:tcBorders>
              <w:bottom w:val="none" w:sz="0" w:space="0" w:color="auto"/>
            </w:tcBorders>
            <w:shd w:val="clear" w:color="auto" w:fill="FFFFFF" w:themeFill="background1"/>
          </w:tcPr>
          <w:p w:rsidR="008E004D" w:rsidRPr="0079584A" w:rsidRDefault="008E004D" w:rsidP="008B6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CD-10-GM Codes</w:t>
            </w:r>
          </w:p>
        </w:tc>
      </w:tr>
      <w:tr w:rsidR="008E004D" w:rsidTr="008B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C07334" w:rsidRDefault="008E004D" w:rsidP="008B64A6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 xml:space="preserve">Malignant neoplasms 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C07334" w:rsidRDefault="008E004D" w:rsidP="008B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00, C01, C02, C03, C04, C05, C06, C07, C08, C10, C31, C41, C43, C44, C49, C69, C77, C79</w:t>
            </w:r>
          </w:p>
        </w:tc>
      </w:tr>
      <w:tr w:rsidR="008E004D" w:rsidTr="008B64A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FB4921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Benign neoplasms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801F5A" w:rsidRDefault="008E004D" w:rsidP="008B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10, D11, D16, D17, D18, D21, D23, D36</w:t>
            </w:r>
          </w:p>
        </w:tc>
      </w:tr>
      <w:tr w:rsidR="008E004D" w:rsidTr="008B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C07334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Diseases of the respiratory system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C07334" w:rsidRDefault="008E004D" w:rsidP="008B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01, J32, J34, J95</w:t>
            </w:r>
          </w:p>
        </w:tc>
      </w:tr>
      <w:tr w:rsidR="008E004D" w:rsidTr="008B64A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C07334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Diseases of the oral cavity, salivary glands and jaws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FE2697" w:rsidRDefault="008E004D" w:rsidP="008B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K00, K01, K02, K04, K05, K07, K08, K09, K10, K11, K12, K13, K14</w:t>
            </w:r>
          </w:p>
        </w:tc>
      </w:tr>
      <w:tr w:rsidR="008E004D" w:rsidTr="008B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C07334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Diseases of the skin and subcutaneous tissue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FE2697" w:rsidRDefault="008E004D" w:rsidP="008B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02, L03, L08, L72, L90, L91</w:t>
            </w:r>
          </w:p>
        </w:tc>
      </w:tr>
      <w:tr w:rsidR="008E004D" w:rsidTr="008B64A6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C07334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Diseases of the musculoskeletal system and connective tissue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FE2697" w:rsidRDefault="008E004D" w:rsidP="008B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12, M24, M72, M84, M86, M87, M95</w:t>
            </w:r>
          </w:p>
        </w:tc>
      </w:tr>
      <w:tr w:rsidR="008E004D" w:rsidTr="008B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C07334" w:rsidRDefault="008E004D" w:rsidP="008B64A6">
            <w:pPr>
              <w:rPr>
                <w:rFonts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Congenital malformations of eye, ear, face and neck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6D403F" w:rsidRDefault="008E004D" w:rsidP="008B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Q10, Q17, Q18, Q30, Q35, Q36, Q37, Q38, Q67, Q75</w:t>
            </w:r>
          </w:p>
        </w:tc>
      </w:tr>
      <w:tr w:rsidR="008E004D" w:rsidTr="008B64A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D75FFE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Tr</w:t>
            </w:r>
            <w:proofErr w:type="spellStart"/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auma</w:t>
            </w:r>
            <w:proofErr w:type="spellEnd"/>
          </w:p>
        </w:tc>
        <w:tc>
          <w:tcPr>
            <w:tcW w:w="3617" w:type="pct"/>
            <w:shd w:val="clear" w:color="auto" w:fill="FFFFFF" w:themeFill="background1"/>
          </w:tcPr>
          <w:p w:rsidR="008E004D" w:rsidRPr="00C07334" w:rsidRDefault="008E004D" w:rsidP="008B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00, S01, S02, S03, S04, S05, S06, S08, S09, S10, S11, S14, S15, S62, S92</w:t>
            </w:r>
          </w:p>
        </w:tc>
      </w:tr>
      <w:tr w:rsidR="008E004D" w:rsidTr="008B6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FB4921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sz w:val="16"/>
                <w:szCs w:val="16"/>
                <w:lang w:val="en-US"/>
              </w:rPr>
              <w:t>Complications of surgical and medical treatment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C07334" w:rsidRDefault="008E004D" w:rsidP="008B6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81, T84, T85, T86</w:t>
            </w:r>
          </w:p>
        </w:tc>
      </w:tr>
      <w:tr w:rsidR="008E004D" w:rsidTr="008B64A6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shd w:val="clear" w:color="auto" w:fill="FFFFFF" w:themeFill="background1"/>
          </w:tcPr>
          <w:p w:rsidR="008E004D" w:rsidRPr="00CF3944" w:rsidRDefault="008E004D" w:rsidP="008B64A6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Other OMFS diagnoses</w:t>
            </w:r>
          </w:p>
        </w:tc>
        <w:tc>
          <w:tcPr>
            <w:tcW w:w="3617" w:type="pct"/>
            <w:shd w:val="clear" w:color="auto" w:fill="FFFFFF" w:themeFill="background1"/>
          </w:tcPr>
          <w:p w:rsidR="008E004D" w:rsidRPr="006D403F" w:rsidRDefault="008E004D" w:rsidP="008B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47, G50, G51, G52, H02, H05, R02, R59</w:t>
            </w:r>
          </w:p>
        </w:tc>
      </w:tr>
    </w:tbl>
    <w:p w:rsidR="007A04D1" w:rsidRDefault="007A04D1">
      <w:bookmarkStart w:id="0" w:name="_GoBack"/>
      <w:bookmarkEnd w:id="0"/>
    </w:p>
    <w:sectPr w:rsidR="007A0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04D"/>
    <w:rsid w:val="007A04D1"/>
    <w:rsid w:val="008E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AAD56-6EFC-4834-B4FE-D8B96A30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04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8E00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8E004D"/>
    <w:pPr>
      <w:spacing w:after="0" w:line="240" w:lineRule="auto"/>
    </w:pPr>
    <w:rPr>
      <w:color w:val="000000" w:themeColor="text1"/>
      <w:sz w:val="24"/>
      <w:szCs w:val="24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ptionChar">
    <w:name w:val="Caption Char"/>
    <w:basedOn w:val="DefaultParagraphFont"/>
    <w:link w:val="Caption"/>
    <w:rsid w:val="008E004D"/>
    <w:rPr>
      <w:rFonts w:ascii="Arial" w:eastAsia="Times New Roman" w:hAnsi="Arial" w:cs="Times New Roman"/>
      <w:i/>
      <w:iCs/>
      <w:color w:val="44546A" w:themeColor="text2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ler Erediano</dc:creator>
  <cp:keywords/>
  <dc:description/>
  <cp:lastModifiedBy>Jensler Erediano</cp:lastModifiedBy>
  <cp:revision>1</cp:revision>
  <dcterms:created xsi:type="dcterms:W3CDTF">2026-05-06T04:25:00Z</dcterms:created>
  <dcterms:modified xsi:type="dcterms:W3CDTF">2026-05-06T04:25:00Z</dcterms:modified>
</cp:coreProperties>
</file>